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6780" w:type="dxa"/>
        <w:tblInd w:w="58" w:type="dxa"/>
        <w:tblCellMar>
          <w:left w:w="70" w:type="dxa"/>
          <w:right w:w="70" w:type="dxa"/>
        </w:tblCellMar>
        <w:tblLook w:val="04A0"/>
      </w:tblPr>
      <w:tblGrid>
        <w:gridCol w:w="500"/>
        <w:gridCol w:w="4474"/>
        <w:gridCol w:w="1207"/>
        <w:gridCol w:w="960"/>
      </w:tblGrid>
      <w:tr w:rsidR="00240113" w:rsidRPr="00240113" w:rsidTr="006A27B4">
        <w:trPr>
          <w:trHeight w:val="300"/>
        </w:trPr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44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555975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NAME OF SEQUENCES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A.N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240113" w:rsidRPr="00240113" w:rsidTr="006A27B4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4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/</w:t>
            </w:r>
            <w:proofErr w:type="spellStart"/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Denmark</w:t>
            </w:r>
            <w:proofErr w:type="spellEnd"/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/59/2003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Y5310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240113" w:rsidRPr="00240113" w:rsidTr="006A27B4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4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/</w:t>
            </w:r>
            <w:proofErr w:type="spellStart"/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Denmark</w:t>
            </w:r>
            <w:proofErr w:type="spellEnd"/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/60/2003 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Y5310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240113" w:rsidRPr="00240113" w:rsidTr="006A27B4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</w:t>
            </w:r>
          </w:p>
        </w:tc>
        <w:tc>
          <w:tcPr>
            <w:tcW w:w="4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/</w:t>
            </w:r>
            <w:proofErr w:type="spellStart"/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Denmark</w:t>
            </w:r>
            <w:proofErr w:type="spellEnd"/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/61/2003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Y5310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240113" w:rsidRPr="00240113" w:rsidTr="006A27B4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</w:t>
            </w:r>
          </w:p>
        </w:tc>
        <w:tc>
          <w:tcPr>
            <w:tcW w:w="4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/</w:t>
            </w:r>
            <w:proofErr w:type="spellStart"/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Denmark</w:t>
            </w:r>
            <w:proofErr w:type="spellEnd"/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/18-2/2003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Y5310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240113" w:rsidRPr="00240113" w:rsidTr="006A27B4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</w:t>
            </w:r>
          </w:p>
        </w:tc>
        <w:tc>
          <w:tcPr>
            <w:tcW w:w="4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/</w:t>
            </w:r>
            <w:proofErr w:type="spellStart"/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Moscow</w:t>
            </w:r>
            <w:proofErr w:type="spellEnd"/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/343/2003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DQ0896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240113" w:rsidRPr="00240113" w:rsidTr="006A27B4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6</w:t>
            </w:r>
          </w:p>
        </w:tc>
        <w:tc>
          <w:tcPr>
            <w:tcW w:w="4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/</w:t>
            </w:r>
            <w:proofErr w:type="spellStart"/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Moscow</w:t>
            </w:r>
            <w:proofErr w:type="spellEnd"/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/328/2003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DQ0896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240113" w:rsidRPr="00240113" w:rsidTr="006A27B4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7</w:t>
            </w:r>
          </w:p>
        </w:tc>
        <w:tc>
          <w:tcPr>
            <w:tcW w:w="4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/</w:t>
            </w:r>
            <w:proofErr w:type="spellStart"/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Moscow</w:t>
            </w:r>
            <w:proofErr w:type="spellEnd"/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/346/2003 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DQ0896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240113" w:rsidRPr="00240113" w:rsidTr="006A27B4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8</w:t>
            </w:r>
          </w:p>
        </w:tc>
        <w:tc>
          <w:tcPr>
            <w:tcW w:w="4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/</w:t>
            </w:r>
            <w:proofErr w:type="spellStart"/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Denmark</w:t>
            </w:r>
            <w:proofErr w:type="spellEnd"/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/113/2003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EU1036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240113" w:rsidRPr="00240113" w:rsidTr="006A27B4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9</w:t>
            </w:r>
          </w:p>
        </w:tc>
        <w:tc>
          <w:tcPr>
            <w:tcW w:w="4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/</w:t>
            </w:r>
            <w:proofErr w:type="spellStart"/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Denmark</w:t>
            </w:r>
            <w:proofErr w:type="spellEnd"/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/114/2003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EU1037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240113" w:rsidRPr="00240113" w:rsidTr="006A27B4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0</w:t>
            </w:r>
          </w:p>
        </w:tc>
        <w:tc>
          <w:tcPr>
            <w:tcW w:w="4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/</w:t>
            </w:r>
            <w:proofErr w:type="spellStart"/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Denmark</w:t>
            </w:r>
            <w:proofErr w:type="spellEnd"/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/108/2003 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EU1037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240113" w:rsidRPr="00240113" w:rsidTr="006A27B4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1</w:t>
            </w:r>
          </w:p>
        </w:tc>
        <w:tc>
          <w:tcPr>
            <w:tcW w:w="4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/</w:t>
            </w:r>
            <w:proofErr w:type="spellStart"/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Denmark</w:t>
            </w:r>
            <w:proofErr w:type="spellEnd"/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/101/2003 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EU1038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240113" w:rsidRPr="00240113" w:rsidTr="006A27B4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2</w:t>
            </w:r>
          </w:p>
        </w:tc>
        <w:tc>
          <w:tcPr>
            <w:tcW w:w="4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/</w:t>
            </w:r>
            <w:proofErr w:type="spellStart"/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Wyoming</w:t>
            </w:r>
            <w:proofErr w:type="spellEnd"/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/03/2003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EU2682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240113" w:rsidRPr="00240113" w:rsidTr="006A27B4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3</w:t>
            </w:r>
          </w:p>
        </w:tc>
        <w:tc>
          <w:tcPr>
            <w:tcW w:w="4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/Finland/170/2003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Y1143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240113" w:rsidRPr="00240113" w:rsidTr="006A27B4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4</w:t>
            </w:r>
          </w:p>
        </w:tc>
        <w:tc>
          <w:tcPr>
            <w:tcW w:w="4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A/New York/485/2003 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Y0036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240113" w:rsidRPr="00240113" w:rsidTr="006A27B4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5</w:t>
            </w:r>
          </w:p>
        </w:tc>
        <w:tc>
          <w:tcPr>
            <w:tcW w:w="4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A/New York/192/2003 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Y0007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240113" w:rsidRPr="00240113" w:rsidTr="006A27B4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6</w:t>
            </w:r>
          </w:p>
        </w:tc>
        <w:tc>
          <w:tcPr>
            <w:tcW w:w="4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A/New York/194/2003 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Y0008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240113" w:rsidRPr="00240113" w:rsidTr="006A27B4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7</w:t>
            </w:r>
          </w:p>
        </w:tc>
        <w:tc>
          <w:tcPr>
            <w:tcW w:w="4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/</w:t>
            </w:r>
            <w:proofErr w:type="spellStart"/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Netherlands</w:t>
            </w:r>
            <w:proofErr w:type="spellEnd"/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/20/2003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Y1129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240113" w:rsidRPr="00240113" w:rsidTr="006A27B4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8</w:t>
            </w:r>
          </w:p>
        </w:tc>
        <w:tc>
          <w:tcPr>
            <w:tcW w:w="4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/New York/196/2003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Y0015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240113" w:rsidRPr="00240113" w:rsidTr="006A27B4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9</w:t>
            </w:r>
          </w:p>
        </w:tc>
        <w:tc>
          <w:tcPr>
            <w:tcW w:w="4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/</w:t>
            </w:r>
            <w:proofErr w:type="spellStart"/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Netherlands</w:t>
            </w:r>
            <w:proofErr w:type="spellEnd"/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/22/2003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Y1129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240113" w:rsidRPr="00240113" w:rsidTr="006A27B4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0</w:t>
            </w:r>
          </w:p>
        </w:tc>
        <w:tc>
          <w:tcPr>
            <w:tcW w:w="4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/</w:t>
            </w:r>
            <w:proofErr w:type="spellStart"/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Netherlands</w:t>
            </w:r>
            <w:proofErr w:type="spellEnd"/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/88/2003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Y1129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240113" w:rsidRPr="00240113" w:rsidTr="006A27B4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1</w:t>
            </w:r>
          </w:p>
        </w:tc>
        <w:tc>
          <w:tcPr>
            <w:tcW w:w="4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/New York/197/2003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Y0015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240113" w:rsidRPr="00240113" w:rsidTr="006A27B4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2</w:t>
            </w:r>
          </w:p>
        </w:tc>
        <w:tc>
          <w:tcPr>
            <w:tcW w:w="4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/</w:t>
            </w:r>
            <w:proofErr w:type="spellStart"/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Netherlands</w:t>
            </w:r>
            <w:proofErr w:type="spellEnd"/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/109/2003 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Y1129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240113" w:rsidRPr="00240113" w:rsidTr="006A27B4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3</w:t>
            </w:r>
          </w:p>
        </w:tc>
        <w:tc>
          <w:tcPr>
            <w:tcW w:w="4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A/New York/199/2003 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Y0012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240113" w:rsidRPr="00240113" w:rsidTr="006A27B4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4</w:t>
            </w:r>
          </w:p>
        </w:tc>
        <w:tc>
          <w:tcPr>
            <w:tcW w:w="4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/</w:t>
            </w:r>
            <w:proofErr w:type="spellStart"/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Netherlands</w:t>
            </w:r>
            <w:proofErr w:type="spellEnd"/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/222/2003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Y1143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240113" w:rsidRPr="00240113" w:rsidTr="006A27B4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5</w:t>
            </w:r>
          </w:p>
        </w:tc>
        <w:tc>
          <w:tcPr>
            <w:tcW w:w="4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/New York/214/2003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Y0068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240113" w:rsidRPr="00240113" w:rsidTr="006A27B4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6</w:t>
            </w:r>
          </w:p>
        </w:tc>
        <w:tc>
          <w:tcPr>
            <w:tcW w:w="4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/Australia/NHRC0008/2003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Y0912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240113" w:rsidRPr="00240113" w:rsidTr="006A27B4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7</w:t>
            </w:r>
          </w:p>
        </w:tc>
        <w:tc>
          <w:tcPr>
            <w:tcW w:w="4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/</w:t>
            </w:r>
            <w:proofErr w:type="spellStart"/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Queensland</w:t>
            </w:r>
            <w:proofErr w:type="spellEnd"/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/31/2003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Y0189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240113" w:rsidRPr="00240113" w:rsidTr="006A27B4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8</w:t>
            </w:r>
          </w:p>
        </w:tc>
        <w:tc>
          <w:tcPr>
            <w:tcW w:w="4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A/New York/204/2003 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Y0025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240113" w:rsidRPr="00240113" w:rsidTr="006A27B4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9</w:t>
            </w:r>
          </w:p>
        </w:tc>
        <w:tc>
          <w:tcPr>
            <w:tcW w:w="4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/</w:t>
            </w:r>
            <w:proofErr w:type="spellStart"/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Queensland</w:t>
            </w:r>
            <w:proofErr w:type="spellEnd"/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/33/2003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Y0175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240113" w:rsidRPr="00240113" w:rsidTr="006A27B4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0</w:t>
            </w:r>
          </w:p>
        </w:tc>
        <w:tc>
          <w:tcPr>
            <w:tcW w:w="4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/</w:t>
            </w:r>
            <w:proofErr w:type="spellStart"/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Netherlands</w:t>
            </w:r>
            <w:proofErr w:type="spellEnd"/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/312/2003 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Y1143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240113" w:rsidRPr="00240113" w:rsidTr="006A27B4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1</w:t>
            </w:r>
          </w:p>
        </w:tc>
        <w:tc>
          <w:tcPr>
            <w:tcW w:w="4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/England/431/2003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Y0879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240113" w:rsidRPr="00240113" w:rsidTr="006A27B4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2</w:t>
            </w:r>
          </w:p>
        </w:tc>
        <w:tc>
          <w:tcPr>
            <w:tcW w:w="4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/Western Australia/44/2003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Y0158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240113" w:rsidRPr="00240113" w:rsidTr="006A27B4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3</w:t>
            </w:r>
          </w:p>
        </w:tc>
        <w:tc>
          <w:tcPr>
            <w:tcW w:w="4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A/Scotland/52/2003 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Y0879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240113" w:rsidRPr="00240113" w:rsidTr="006A27B4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4</w:t>
            </w:r>
          </w:p>
        </w:tc>
        <w:tc>
          <w:tcPr>
            <w:tcW w:w="4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A/England/430/2003 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Y0879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240113" w:rsidRPr="00240113" w:rsidTr="006A27B4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5</w:t>
            </w:r>
          </w:p>
        </w:tc>
        <w:tc>
          <w:tcPr>
            <w:tcW w:w="4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A/Scotland/61/2003 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Y0880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240113" w:rsidRPr="00240113" w:rsidTr="006A27B4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6</w:t>
            </w:r>
          </w:p>
        </w:tc>
        <w:tc>
          <w:tcPr>
            <w:tcW w:w="4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A/New York/27/2003 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Y0011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240113" w:rsidRPr="00240113" w:rsidTr="006A27B4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7</w:t>
            </w:r>
          </w:p>
        </w:tc>
        <w:tc>
          <w:tcPr>
            <w:tcW w:w="4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A/Scotland/72/2003 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Y0881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240113" w:rsidRPr="00240113" w:rsidTr="006A27B4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8</w:t>
            </w:r>
          </w:p>
        </w:tc>
        <w:tc>
          <w:tcPr>
            <w:tcW w:w="4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/England/425/2003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Y1070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240113" w:rsidRPr="00240113" w:rsidTr="006A27B4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9</w:t>
            </w:r>
          </w:p>
        </w:tc>
        <w:tc>
          <w:tcPr>
            <w:tcW w:w="4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/New York/9/2003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Y0012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240113" w:rsidRPr="00240113" w:rsidTr="006A27B4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0</w:t>
            </w:r>
          </w:p>
        </w:tc>
        <w:tc>
          <w:tcPr>
            <w:tcW w:w="4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/England/740/2003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Y0880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240113" w:rsidRPr="00240113" w:rsidTr="006A27B4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1</w:t>
            </w:r>
          </w:p>
        </w:tc>
        <w:tc>
          <w:tcPr>
            <w:tcW w:w="4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/England/475/2003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Y0881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240113" w:rsidRPr="00240113" w:rsidTr="006A27B4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2</w:t>
            </w:r>
          </w:p>
        </w:tc>
        <w:tc>
          <w:tcPr>
            <w:tcW w:w="4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/Scotland/71/2003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Y0880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240113" w:rsidRPr="00240113" w:rsidTr="006A27B4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3</w:t>
            </w:r>
          </w:p>
        </w:tc>
        <w:tc>
          <w:tcPr>
            <w:tcW w:w="4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A/England/460/2003 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Y0880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240113" w:rsidRPr="00240113" w:rsidTr="006A27B4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4</w:t>
            </w:r>
          </w:p>
        </w:tc>
        <w:tc>
          <w:tcPr>
            <w:tcW w:w="4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/England/438/2003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Y0880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240113" w:rsidRPr="00240113" w:rsidTr="006A27B4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5</w:t>
            </w:r>
          </w:p>
        </w:tc>
        <w:tc>
          <w:tcPr>
            <w:tcW w:w="4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A/South Carolina/NHRC0002/2003 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Y0909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240113" w:rsidRPr="00240113" w:rsidTr="006A27B4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lastRenderedPageBreak/>
              <w:t>46</w:t>
            </w:r>
          </w:p>
        </w:tc>
        <w:tc>
          <w:tcPr>
            <w:tcW w:w="4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A/New York/270/2003 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Y0016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240113" w:rsidRPr="00240113" w:rsidTr="006A27B4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7</w:t>
            </w:r>
          </w:p>
        </w:tc>
        <w:tc>
          <w:tcPr>
            <w:tcW w:w="4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/England/516/2003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Y0881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240113" w:rsidRPr="00240113" w:rsidTr="006A27B4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8</w:t>
            </w:r>
          </w:p>
        </w:tc>
        <w:tc>
          <w:tcPr>
            <w:tcW w:w="4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A/New York/478/2003 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Y0089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240113" w:rsidRPr="00240113" w:rsidTr="006A27B4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9</w:t>
            </w:r>
          </w:p>
        </w:tc>
        <w:tc>
          <w:tcPr>
            <w:tcW w:w="4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/England/493/2003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Y1071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240113" w:rsidRPr="00240113" w:rsidTr="006A27B4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0</w:t>
            </w:r>
          </w:p>
        </w:tc>
        <w:tc>
          <w:tcPr>
            <w:tcW w:w="4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A/England/534/2003 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Y0883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240113" w:rsidRPr="00240113" w:rsidTr="006A27B4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1</w:t>
            </w:r>
          </w:p>
        </w:tc>
        <w:tc>
          <w:tcPr>
            <w:tcW w:w="4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/New York/35/2003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Y0000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240113" w:rsidRPr="00240113" w:rsidTr="006A27B4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2</w:t>
            </w:r>
          </w:p>
        </w:tc>
        <w:tc>
          <w:tcPr>
            <w:tcW w:w="4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/England/567/2003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Y0883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240113" w:rsidRPr="00240113" w:rsidTr="006A27B4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3</w:t>
            </w:r>
          </w:p>
        </w:tc>
        <w:tc>
          <w:tcPr>
            <w:tcW w:w="4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/New York/50/2003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Y0000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240113" w:rsidRPr="00240113" w:rsidTr="006A27B4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4</w:t>
            </w:r>
          </w:p>
        </w:tc>
        <w:tc>
          <w:tcPr>
            <w:tcW w:w="4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/California/NHRC0003/2003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Y0911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240113" w:rsidRPr="00240113" w:rsidTr="006A27B4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5</w:t>
            </w:r>
          </w:p>
        </w:tc>
        <w:tc>
          <w:tcPr>
            <w:tcW w:w="4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/</w:t>
            </w:r>
            <w:proofErr w:type="spellStart"/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Denmark</w:t>
            </w:r>
            <w:proofErr w:type="spellEnd"/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/12/2004 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EU1036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240113" w:rsidRPr="00240113" w:rsidTr="006A27B4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6</w:t>
            </w:r>
          </w:p>
        </w:tc>
        <w:tc>
          <w:tcPr>
            <w:tcW w:w="4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/</w:t>
            </w:r>
            <w:proofErr w:type="spellStart"/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Denmark</w:t>
            </w:r>
            <w:proofErr w:type="spellEnd"/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/113/2004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EU1036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240113" w:rsidRPr="00240113" w:rsidTr="006A27B4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7</w:t>
            </w:r>
          </w:p>
        </w:tc>
        <w:tc>
          <w:tcPr>
            <w:tcW w:w="4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/</w:t>
            </w:r>
            <w:proofErr w:type="spellStart"/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Denmark</w:t>
            </w:r>
            <w:proofErr w:type="spellEnd"/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/05/2004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EU1037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240113" w:rsidRPr="00240113" w:rsidTr="006A27B4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8</w:t>
            </w:r>
          </w:p>
        </w:tc>
        <w:tc>
          <w:tcPr>
            <w:tcW w:w="4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/</w:t>
            </w:r>
            <w:proofErr w:type="spellStart"/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Denmark</w:t>
            </w:r>
            <w:proofErr w:type="spellEnd"/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/102/2004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EU1037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240113" w:rsidRPr="00240113" w:rsidTr="006A27B4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9</w:t>
            </w:r>
          </w:p>
        </w:tc>
        <w:tc>
          <w:tcPr>
            <w:tcW w:w="4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/</w:t>
            </w:r>
            <w:proofErr w:type="spellStart"/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Denmark</w:t>
            </w:r>
            <w:proofErr w:type="spellEnd"/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/126/2004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EU1038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240113" w:rsidRPr="00240113" w:rsidTr="006A27B4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60</w:t>
            </w:r>
          </w:p>
        </w:tc>
        <w:tc>
          <w:tcPr>
            <w:tcW w:w="4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/California/07/2004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EU1038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240113" w:rsidRPr="00240113" w:rsidTr="006A27B4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61</w:t>
            </w:r>
          </w:p>
        </w:tc>
        <w:tc>
          <w:tcPr>
            <w:tcW w:w="4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/Missouri/NHRC0002/2004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Y0911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240113" w:rsidRPr="00240113" w:rsidTr="006A27B4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62</w:t>
            </w:r>
          </w:p>
        </w:tc>
        <w:tc>
          <w:tcPr>
            <w:tcW w:w="4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/Georgia/NHRC0001/2004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Y0909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240113" w:rsidRPr="00240113" w:rsidTr="006A27B4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63</w:t>
            </w:r>
          </w:p>
        </w:tc>
        <w:tc>
          <w:tcPr>
            <w:tcW w:w="4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A/Western Australia/55/2004 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Y0159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240113" w:rsidRPr="00240113" w:rsidTr="006A27B4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64</w:t>
            </w:r>
          </w:p>
        </w:tc>
        <w:tc>
          <w:tcPr>
            <w:tcW w:w="4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A/Western Australia/52/2004 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Y0158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240113" w:rsidRPr="00240113" w:rsidTr="006A27B4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65</w:t>
            </w:r>
          </w:p>
        </w:tc>
        <w:tc>
          <w:tcPr>
            <w:tcW w:w="4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/New York/470/2004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Y0060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240113" w:rsidRPr="00240113" w:rsidTr="006A27B4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66</w:t>
            </w:r>
          </w:p>
        </w:tc>
        <w:tc>
          <w:tcPr>
            <w:tcW w:w="4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/</w:t>
            </w:r>
            <w:proofErr w:type="spellStart"/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Queensland</w:t>
            </w:r>
            <w:proofErr w:type="spellEnd"/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/42/2004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Y0179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240113" w:rsidRPr="00240113" w:rsidTr="006A27B4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67</w:t>
            </w:r>
          </w:p>
        </w:tc>
        <w:tc>
          <w:tcPr>
            <w:tcW w:w="4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/</w:t>
            </w:r>
            <w:proofErr w:type="spellStart"/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Queensland</w:t>
            </w:r>
            <w:proofErr w:type="spellEnd"/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/50/2004 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Y0200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240113" w:rsidRPr="00240113" w:rsidTr="006A27B4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68</w:t>
            </w:r>
          </w:p>
        </w:tc>
        <w:tc>
          <w:tcPr>
            <w:tcW w:w="4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/New York/360/2004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Y0024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240113" w:rsidRPr="00240113" w:rsidTr="006A27B4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69</w:t>
            </w:r>
          </w:p>
        </w:tc>
        <w:tc>
          <w:tcPr>
            <w:tcW w:w="4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/</w:t>
            </w:r>
            <w:proofErr w:type="spellStart"/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Netherlands</w:t>
            </w:r>
            <w:proofErr w:type="spellEnd"/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/132/2004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Y1129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240113" w:rsidRPr="00240113" w:rsidTr="006A27B4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70</w:t>
            </w:r>
          </w:p>
        </w:tc>
        <w:tc>
          <w:tcPr>
            <w:tcW w:w="4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/New York/371/2004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Y0022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240113" w:rsidRPr="00240113" w:rsidTr="006A27B4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71</w:t>
            </w:r>
          </w:p>
        </w:tc>
        <w:tc>
          <w:tcPr>
            <w:tcW w:w="4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A/New York/392/2004 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NC0073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240113" w:rsidRPr="00240113" w:rsidTr="006A27B4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72</w:t>
            </w:r>
          </w:p>
        </w:tc>
        <w:tc>
          <w:tcPr>
            <w:tcW w:w="4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A/New York/236/2004 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Y0034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240113" w:rsidRPr="00240113" w:rsidTr="006A27B4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73</w:t>
            </w:r>
          </w:p>
        </w:tc>
        <w:tc>
          <w:tcPr>
            <w:tcW w:w="4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/</w:t>
            </w:r>
            <w:proofErr w:type="spellStart"/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Denmark</w:t>
            </w:r>
            <w:proofErr w:type="spellEnd"/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/21/2005 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EU1036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240113" w:rsidRPr="00240113" w:rsidTr="006A27B4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74</w:t>
            </w:r>
          </w:p>
        </w:tc>
        <w:tc>
          <w:tcPr>
            <w:tcW w:w="4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/</w:t>
            </w:r>
            <w:proofErr w:type="spellStart"/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Denmark</w:t>
            </w:r>
            <w:proofErr w:type="spellEnd"/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/152/2005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EU1036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240113" w:rsidRPr="00240113" w:rsidTr="006A27B4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75</w:t>
            </w:r>
          </w:p>
        </w:tc>
        <w:tc>
          <w:tcPr>
            <w:tcW w:w="4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/</w:t>
            </w:r>
            <w:proofErr w:type="spellStart"/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Denmark</w:t>
            </w:r>
            <w:proofErr w:type="spellEnd"/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/204/2005 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EU1036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240113" w:rsidRPr="00240113" w:rsidTr="006A27B4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76</w:t>
            </w:r>
          </w:p>
        </w:tc>
        <w:tc>
          <w:tcPr>
            <w:tcW w:w="4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/</w:t>
            </w:r>
            <w:proofErr w:type="spellStart"/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Denmark</w:t>
            </w:r>
            <w:proofErr w:type="spellEnd"/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/201/2005 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EU1036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240113" w:rsidRPr="00240113" w:rsidTr="006A27B4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77</w:t>
            </w:r>
          </w:p>
        </w:tc>
        <w:tc>
          <w:tcPr>
            <w:tcW w:w="4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/</w:t>
            </w:r>
            <w:proofErr w:type="spellStart"/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Denmark</w:t>
            </w:r>
            <w:proofErr w:type="spellEnd"/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/151/2005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EU1036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240113" w:rsidRPr="00240113" w:rsidTr="006A27B4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78</w:t>
            </w:r>
          </w:p>
        </w:tc>
        <w:tc>
          <w:tcPr>
            <w:tcW w:w="4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/</w:t>
            </w:r>
            <w:proofErr w:type="spellStart"/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Denmark</w:t>
            </w:r>
            <w:proofErr w:type="spellEnd"/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/32/2005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EU1037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240113" w:rsidRPr="00240113" w:rsidTr="006A27B4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79</w:t>
            </w:r>
          </w:p>
        </w:tc>
        <w:tc>
          <w:tcPr>
            <w:tcW w:w="4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/</w:t>
            </w:r>
            <w:proofErr w:type="spellStart"/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Denmark</w:t>
            </w:r>
            <w:proofErr w:type="spellEnd"/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/35/2005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EU1037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240113" w:rsidRPr="00240113" w:rsidTr="006A27B4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80</w:t>
            </w:r>
          </w:p>
        </w:tc>
        <w:tc>
          <w:tcPr>
            <w:tcW w:w="4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/</w:t>
            </w:r>
            <w:proofErr w:type="spellStart"/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Denmark</w:t>
            </w:r>
            <w:proofErr w:type="spellEnd"/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/178/2005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EU1037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240113" w:rsidRPr="00240113" w:rsidTr="006A27B4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81</w:t>
            </w:r>
          </w:p>
        </w:tc>
        <w:tc>
          <w:tcPr>
            <w:tcW w:w="4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/South Australia/32/2005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Y0178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240113" w:rsidRPr="00240113" w:rsidTr="006A27B4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82</w:t>
            </w:r>
          </w:p>
        </w:tc>
        <w:tc>
          <w:tcPr>
            <w:tcW w:w="4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/</w:t>
            </w:r>
            <w:proofErr w:type="spellStart"/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Denmark</w:t>
            </w:r>
            <w:proofErr w:type="spellEnd"/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/68/2005 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EU1037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240113" w:rsidRPr="00240113" w:rsidTr="006A27B4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83</w:t>
            </w:r>
          </w:p>
        </w:tc>
        <w:tc>
          <w:tcPr>
            <w:tcW w:w="4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/New York/378/2005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Y0020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240113" w:rsidRPr="00240113" w:rsidTr="006A27B4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84</w:t>
            </w:r>
          </w:p>
        </w:tc>
        <w:tc>
          <w:tcPr>
            <w:tcW w:w="4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/Western Australia/65/2005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Y0159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240113" w:rsidRPr="00240113" w:rsidTr="006A27B4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85</w:t>
            </w:r>
          </w:p>
        </w:tc>
        <w:tc>
          <w:tcPr>
            <w:tcW w:w="4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/Missouri/NHRC0001/2005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Y0909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240113" w:rsidRPr="00240113" w:rsidTr="006A27B4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86</w:t>
            </w:r>
          </w:p>
        </w:tc>
        <w:tc>
          <w:tcPr>
            <w:tcW w:w="4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/New York/361/2005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Y0020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240113" w:rsidRPr="00240113" w:rsidTr="006A27B4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87</w:t>
            </w:r>
          </w:p>
        </w:tc>
        <w:tc>
          <w:tcPr>
            <w:tcW w:w="4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/California/NHRC0002/2005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Y0914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240113" w:rsidRPr="00240113" w:rsidTr="006A27B4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88</w:t>
            </w:r>
          </w:p>
        </w:tc>
        <w:tc>
          <w:tcPr>
            <w:tcW w:w="4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/Texas/NHRC0001/2005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Y0911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240113" w:rsidRPr="00240113" w:rsidTr="006A27B4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89</w:t>
            </w:r>
          </w:p>
        </w:tc>
        <w:tc>
          <w:tcPr>
            <w:tcW w:w="4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A/Australia/NHRC0001/2005 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Y0914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240113" w:rsidRPr="00240113" w:rsidTr="006A27B4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90</w:t>
            </w:r>
          </w:p>
        </w:tc>
        <w:tc>
          <w:tcPr>
            <w:tcW w:w="4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/Australia/NHRC0012/2005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Y0913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240113" w:rsidRPr="00240113" w:rsidTr="006A27B4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91</w:t>
            </w:r>
          </w:p>
        </w:tc>
        <w:tc>
          <w:tcPr>
            <w:tcW w:w="4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/Western Australia/66/2005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Y0159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240113" w:rsidRPr="00240113" w:rsidTr="006A27B4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lastRenderedPageBreak/>
              <w:t>92</w:t>
            </w:r>
          </w:p>
        </w:tc>
        <w:tc>
          <w:tcPr>
            <w:tcW w:w="4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/Western Australia/68/2005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Y0160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240113" w:rsidRPr="00240113" w:rsidTr="006A27B4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93</w:t>
            </w:r>
          </w:p>
        </w:tc>
        <w:tc>
          <w:tcPr>
            <w:tcW w:w="4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/</w:t>
            </w:r>
            <w:proofErr w:type="spellStart"/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Queensland</w:t>
            </w:r>
            <w:proofErr w:type="spellEnd"/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/52/2005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Y0179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240113" w:rsidRPr="00240113" w:rsidTr="006A27B4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94</w:t>
            </w:r>
          </w:p>
        </w:tc>
        <w:tc>
          <w:tcPr>
            <w:tcW w:w="4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/Wisconsin/67/2005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Y1641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240113" w:rsidRPr="00240113" w:rsidTr="006A27B4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95</w:t>
            </w:r>
          </w:p>
        </w:tc>
        <w:tc>
          <w:tcPr>
            <w:tcW w:w="4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/</w:t>
            </w:r>
            <w:proofErr w:type="spellStart"/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Queensland</w:t>
            </w:r>
            <w:proofErr w:type="spellEnd"/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/57/2005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Y0176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240113" w:rsidRPr="00240113" w:rsidTr="006A27B4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96</w:t>
            </w:r>
          </w:p>
        </w:tc>
        <w:tc>
          <w:tcPr>
            <w:tcW w:w="4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/California/NHRC0004/2005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Y0915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240113" w:rsidRPr="00240113" w:rsidTr="006A27B4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97</w:t>
            </w:r>
          </w:p>
        </w:tc>
        <w:tc>
          <w:tcPr>
            <w:tcW w:w="4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/</w:t>
            </w:r>
            <w:proofErr w:type="spellStart"/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Netherlands</w:t>
            </w:r>
            <w:proofErr w:type="spellEnd"/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/548/2005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Y1129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240113" w:rsidRPr="00240113" w:rsidTr="006A27B4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98</w:t>
            </w:r>
          </w:p>
        </w:tc>
        <w:tc>
          <w:tcPr>
            <w:tcW w:w="4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/</w:t>
            </w:r>
            <w:proofErr w:type="spellStart"/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Denmark</w:t>
            </w:r>
            <w:proofErr w:type="spellEnd"/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/77/2006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EU1036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240113" w:rsidRPr="00240113" w:rsidTr="006A27B4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99</w:t>
            </w:r>
          </w:p>
        </w:tc>
        <w:tc>
          <w:tcPr>
            <w:tcW w:w="4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/</w:t>
            </w:r>
            <w:proofErr w:type="spellStart"/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Denmark</w:t>
            </w:r>
            <w:proofErr w:type="spellEnd"/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/60/2006 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EU1036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240113" w:rsidRPr="00240113" w:rsidTr="006A27B4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00</w:t>
            </w:r>
          </w:p>
        </w:tc>
        <w:tc>
          <w:tcPr>
            <w:tcW w:w="4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/</w:t>
            </w:r>
            <w:proofErr w:type="spellStart"/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Denmark</w:t>
            </w:r>
            <w:proofErr w:type="spellEnd"/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/45/2006 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EU1036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240113" w:rsidRPr="00240113" w:rsidTr="006A27B4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01</w:t>
            </w:r>
          </w:p>
        </w:tc>
        <w:tc>
          <w:tcPr>
            <w:tcW w:w="4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/</w:t>
            </w:r>
            <w:proofErr w:type="spellStart"/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Denmark</w:t>
            </w:r>
            <w:proofErr w:type="spellEnd"/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/81/2006 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EU1037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240113" w:rsidRPr="00240113" w:rsidTr="006A27B4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02</w:t>
            </w:r>
          </w:p>
        </w:tc>
        <w:tc>
          <w:tcPr>
            <w:tcW w:w="4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/</w:t>
            </w:r>
            <w:proofErr w:type="spellStart"/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Denmark</w:t>
            </w:r>
            <w:proofErr w:type="spellEnd"/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/64/2006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EU1037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240113" w:rsidRPr="00240113" w:rsidTr="006A27B4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03</w:t>
            </w:r>
          </w:p>
        </w:tc>
        <w:tc>
          <w:tcPr>
            <w:tcW w:w="4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/</w:t>
            </w:r>
            <w:proofErr w:type="spellStart"/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Denmark</w:t>
            </w:r>
            <w:proofErr w:type="spellEnd"/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/100/2006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EU1037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240113" w:rsidRPr="00240113" w:rsidTr="006A27B4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04</w:t>
            </w:r>
          </w:p>
        </w:tc>
        <w:tc>
          <w:tcPr>
            <w:tcW w:w="4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/</w:t>
            </w:r>
            <w:proofErr w:type="spellStart"/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Denmark</w:t>
            </w:r>
            <w:proofErr w:type="spellEnd"/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/35/2006 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EU1038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240113" w:rsidRPr="00240113" w:rsidTr="006A27B4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05</w:t>
            </w:r>
          </w:p>
        </w:tc>
        <w:tc>
          <w:tcPr>
            <w:tcW w:w="4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/</w:t>
            </w:r>
            <w:proofErr w:type="spellStart"/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Denmark</w:t>
            </w:r>
            <w:proofErr w:type="spellEnd"/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/82/2006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EU1038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240113" w:rsidRPr="00240113" w:rsidTr="006A27B4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06</w:t>
            </w:r>
          </w:p>
        </w:tc>
        <w:tc>
          <w:tcPr>
            <w:tcW w:w="4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/Brisbane/09/2006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Y1215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240113" w:rsidRPr="00240113" w:rsidTr="006A27B4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07</w:t>
            </w:r>
          </w:p>
        </w:tc>
        <w:tc>
          <w:tcPr>
            <w:tcW w:w="4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/</w:t>
            </w:r>
            <w:proofErr w:type="spellStart"/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Wyoming</w:t>
            </w:r>
            <w:proofErr w:type="spellEnd"/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/02/2006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EU1992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240113" w:rsidRPr="00240113" w:rsidTr="006A27B4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08</w:t>
            </w:r>
          </w:p>
        </w:tc>
        <w:tc>
          <w:tcPr>
            <w:tcW w:w="4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A/Texas/NHRC0001/2006 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Y0910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240113" w:rsidRPr="00240113" w:rsidTr="006A27B4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09</w:t>
            </w:r>
          </w:p>
        </w:tc>
        <w:tc>
          <w:tcPr>
            <w:tcW w:w="4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A/Illinois/NHRC0001/2006 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Y0910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240113" w:rsidRPr="00240113" w:rsidTr="006A27B4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10</w:t>
            </w:r>
          </w:p>
        </w:tc>
        <w:tc>
          <w:tcPr>
            <w:tcW w:w="4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/</w:t>
            </w:r>
            <w:proofErr w:type="spellStart"/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Netherlands</w:t>
            </w:r>
            <w:proofErr w:type="spellEnd"/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/42/2006 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Y1143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240113" w:rsidRPr="00240113" w:rsidTr="006A27B4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11</w:t>
            </w:r>
          </w:p>
        </w:tc>
        <w:tc>
          <w:tcPr>
            <w:tcW w:w="4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A/New York/938/2006 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Y0201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240113" w:rsidRPr="00240113" w:rsidTr="006A27B4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12</w:t>
            </w:r>
          </w:p>
        </w:tc>
        <w:tc>
          <w:tcPr>
            <w:tcW w:w="4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A/South Carolina/NHRC0001/2006 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Y0910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240113" w:rsidRPr="00240113" w:rsidTr="006A27B4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13</w:t>
            </w:r>
          </w:p>
        </w:tc>
        <w:tc>
          <w:tcPr>
            <w:tcW w:w="4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A/Vienna/28/2006 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JF3400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240113" w:rsidRPr="00240113" w:rsidTr="006A27B4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14</w:t>
            </w:r>
          </w:p>
        </w:tc>
        <w:tc>
          <w:tcPr>
            <w:tcW w:w="4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/</w:t>
            </w:r>
            <w:proofErr w:type="spellStart"/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Netherlands</w:t>
            </w:r>
            <w:proofErr w:type="spellEnd"/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/363/2006 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Y1143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240113" w:rsidRPr="00240113" w:rsidTr="006A27B4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15</w:t>
            </w:r>
          </w:p>
        </w:tc>
        <w:tc>
          <w:tcPr>
            <w:tcW w:w="4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/</w:t>
            </w:r>
            <w:proofErr w:type="spellStart"/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Idaho</w:t>
            </w:r>
            <w:proofErr w:type="spellEnd"/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/03/2007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EU1992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240113" w:rsidRPr="00240113" w:rsidTr="006A27B4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16</w:t>
            </w:r>
          </w:p>
        </w:tc>
        <w:tc>
          <w:tcPr>
            <w:tcW w:w="4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A/Brisbane/10/2007 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EU1993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240113" w:rsidRPr="00240113" w:rsidTr="006A27B4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17</w:t>
            </w:r>
          </w:p>
        </w:tc>
        <w:tc>
          <w:tcPr>
            <w:tcW w:w="4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/Colorado/UR06-022/2007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Y0275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240113" w:rsidRPr="00240113" w:rsidTr="006A27B4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18</w:t>
            </w:r>
          </w:p>
        </w:tc>
        <w:tc>
          <w:tcPr>
            <w:tcW w:w="4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/Florida/01/2007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EU1007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240113" w:rsidRPr="00240113" w:rsidTr="006A27B4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19</w:t>
            </w:r>
          </w:p>
        </w:tc>
        <w:tc>
          <w:tcPr>
            <w:tcW w:w="4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A/New Mexico/01/2007 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EU1992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240113" w:rsidRPr="00240113" w:rsidTr="006A27B4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20</w:t>
            </w:r>
          </w:p>
        </w:tc>
        <w:tc>
          <w:tcPr>
            <w:tcW w:w="4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/Wisconsin/03/2007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Y1215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240113" w:rsidRPr="00240113" w:rsidTr="006A27B4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21</w:t>
            </w:r>
          </w:p>
        </w:tc>
        <w:tc>
          <w:tcPr>
            <w:tcW w:w="4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A/Indiana/01/2007 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EU1992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240113" w:rsidRPr="00240113" w:rsidTr="006A27B4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22</w:t>
            </w:r>
          </w:p>
        </w:tc>
        <w:tc>
          <w:tcPr>
            <w:tcW w:w="4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A/California/UR06-0118/2007 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Y0257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240113" w:rsidRPr="00240113" w:rsidTr="006A27B4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23</w:t>
            </w:r>
          </w:p>
        </w:tc>
        <w:tc>
          <w:tcPr>
            <w:tcW w:w="4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A/Missouri/02/2007 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EU1992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240113" w:rsidRPr="00240113" w:rsidTr="006A27B4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24</w:t>
            </w:r>
          </w:p>
        </w:tc>
        <w:tc>
          <w:tcPr>
            <w:tcW w:w="4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/</w:t>
            </w:r>
            <w:proofErr w:type="spellStart"/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Netherlands</w:t>
            </w:r>
            <w:proofErr w:type="spellEnd"/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/69/2007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Y1144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240113" w:rsidRPr="00240113" w:rsidTr="006A27B4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25</w:t>
            </w:r>
          </w:p>
        </w:tc>
        <w:tc>
          <w:tcPr>
            <w:tcW w:w="4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/Ohio/UR06-0410/2007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Y0274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240113" w:rsidRPr="00240113" w:rsidTr="006A27B4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26</w:t>
            </w:r>
          </w:p>
        </w:tc>
        <w:tc>
          <w:tcPr>
            <w:tcW w:w="4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/Oregon/UR06-0450/2007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Y0268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240113" w:rsidRPr="00240113" w:rsidTr="006A27B4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27</w:t>
            </w:r>
          </w:p>
        </w:tc>
        <w:tc>
          <w:tcPr>
            <w:tcW w:w="4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/Alaska/06/2007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EU1993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240113" w:rsidRPr="00240113" w:rsidTr="006A27B4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28</w:t>
            </w:r>
          </w:p>
        </w:tc>
        <w:tc>
          <w:tcPr>
            <w:tcW w:w="4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/Michigan/07/2007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EU5160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240113" w:rsidRPr="00240113" w:rsidTr="006A27B4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29</w:t>
            </w:r>
          </w:p>
        </w:tc>
        <w:tc>
          <w:tcPr>
            <w:tcW w:w="4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/Colorado/05/2008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FJ6869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240113" w:rsidRPr="00240113" w:rsidTr="006A27B4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30</w:t>
            </w:r>
          </w:p>
        </w:tc>
        <w:tc>
          <w:tcPr>
            <w:tcW w:w="4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A/Boston/92/2008 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Y0448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240113" w:rsidRPr="00240113" w:rsidTr="006A27B4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31</w:t>
            </w:r>
          </w:p>
        </w:tc>
        <w:tc>
          <w:tcPr>
            <w:tcW w:w="4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/Minnesota/05/2008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EU8854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240113" w:rsidRPr="00240113" w:rsidTr="006A27B4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32</w:t>
            </w:r>
          </w:p>
        </w:tc>
        <w:tc>
          <w:tcPr>
            <w:tcW w:w="4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A/Louisiana/05/2008 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EU8519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240113" w:rsidRPr="00240113" w:rsidTr="006A27B4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33</w:t>
            </w:r>
          </w:p>
        </w:tc>
        <w:tc>
          <w:tcPr>
            <w:tcW w:w="4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A/Texas/01/2008 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EU7164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240113" w:rsidRPr="00240113" w:rsidTr="006A27B4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34</w:t>
            </w:r>
          </w:p>
        </w:tc>
        <w:tc>
          <w:tcPr>
            <w:tcW w:w="4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A/Pennsylvania/PIT06/2008 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Y0350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240113" w:rsidRPr="00240113" w:rsidTr="006A27B4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35</w:t>
            </w:r>
          </w:p>
        </w:tc>
        <w:tc>
          <w:tcPr>
            <w:tcW w:w="4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/Maryland/03/2008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EU7164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240113" w:rsidRPr="00240113" w:rsidTr="006A27B4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36</w:t>
            </w:r>
          </w:p>
        </w:tc>
        <w:tc>
          <w:tcPr>
            <w:tcW w:w="4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/Wisconsin/05/2008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EU7164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240113" w:rsidRPr="00240113" w:rsidTr="006A27B4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37</w:t>
            </w:r>
          </w:p>
        </w:tc>
        <w:tc>
          <w:tcPr>
            <w:tcW w:w="4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A/Mississippi/UR07-0004/2008 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Y0369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240113" w:rsidRPr="00240113" w:rsidTr="006A27B4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lastRenderedPageBreak/>
              <w:t>138</w:t>
            </w:r>
          </w:p>
        </w:tc>
        <w:tc>
          <w:tcPr>
            <w:tcW w:w="4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/New York/08/2008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FJ5490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240113" w:rsidRPr="00240113" w:rsidTr="006A27B4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39</w:t>
            </w:r>
          </w:p>
        </w:tc>
        <w:tc>
          <w:tcPr>
            <w:tcW w:w="4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A/Illinois/14/2008 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FJ5490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240113" w:rsidRPr="00240113" w:rsidTr="006A27B4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40</w:t>
            </w:r>
          </w:p>
        </w:tc>
        <w:tc>
          <w:tcPr>
            <w:tcW w:w="4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A/New York/UR07-0093/2008 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Y0377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240113" w:rsidRPr="00240113" w:rsidTr="006A27B4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41</w:t>
            </w:r>
          </w:p>
        </w:tc>
        <w:tc>
          <w:tcPr>
            <w:tcW w:w="4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/</w:t>
            </w:r>
            <w:proofErr w:type="spellStart"/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Nizhniy</w:t>
            </w:r>
            <w:proofErr w:type="spellEnd"/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Novgorod/668/2008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JQ6554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240113" w:rsidRPr="00240113" w:rsidTr="006A27B4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42</w:t>
            </w:r>
          </w:p>
        </w:tc>
        <w:tc>
          <w:tcPr>
            <w:tcW w:w="4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A/Ohio/UR07-0140/2008 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Y0369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240113" w:rsidRPr="00240113" w:rsidTr="006A27B4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43</w:t>
            </w:r>
          </w:p>
        </w:tc>
        <w:tc>
          <w:tcPr>
            <w:tcW w:w="4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A/Alaska/04/2008 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FJ5320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240113" w:rsidRPr="00240113" w:rsidTr="006A27B4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44</w:t>
            </w:r>
          </w:p>
        </w:tc>
        <w:tc>
          <w:tcPr>
            <w:tcW w:w="4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/</w:t>
            </w:r>
            <w:proofErr w:type="spellStart"/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Netherlands</w:t>
            </w:r>
            <w:proofErr w:type="spellEnd"/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/377/2008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Y1130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240113" w:rsidRPr="00240113" w:rsidTr="006A27B4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45</w:t>
            </w:r>
          </w:p>
        </w:tc>
        <w:tc>
          <w:tcPr>
            <w:tcW w:w="4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A/Wisconsin/18/2008 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FJ6869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240113" w:rsidRPr="00240113" w:rsidTr="006A27B4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46</w:t>
            </w:r>
          </w:p>
        </w:tc>
        <w:tc>
          <w:tcPr>
            <w:tcW w:w="4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A/Montana/02/2008 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FJ6869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240113" w:rsidRPr="00240113" w:rsidTr="006A27B4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47</w:t>
            </w:r>
          </w:p>
        </w:tc>
        <w:tc>
          <w:tcPr>
            <w:tcW w:w="4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A/Wisconsin/24/2008 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GQ3699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240113" w:rsidRPr="00240113" w:rsidTr="006A27B4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48</w:t>
            </w:r>
          </w:p>
        </w:tc>
        <w:tc>
          <w:tcPr>
            <w:tcW w:w="4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/Minnesota/36/2008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GQ3698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240113" w:rsidRPr="00240113" w:rsidTr="006A27B4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49</w:t>
            </w:r>
          </w:p>
        </w:tc>
        <w:tc>
          <w:tcPr>
            <w:tcW w:w="4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/Uruguay/716/2007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Y1216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240113" w:rsidRPr="00240113" w:rsidTr="006A27B4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50</w:t>
            </w:r>
          </w:p>
        </w:tc>
        <w:tc>
          <w:tcPr>
            <w:tcW w:w="4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/Kentucky/02/2009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GQ3859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240113" w:rsidRPr="00240113" w:rsidTr="006A27B4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51</w:t>
            </w:r>
          </w:p>
        </w:tc>
        <w:tc>
          <w:tcPr>
            <w:tcW w:w="4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A/Wisconsin/56/2009 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KC5354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240113" w:rsidRPr="00240113" w:rsidTr="006A27B4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52</w:t>
            </w:r>
          </w:p>
        </w:tc>
        <w:tc>
          <w:tcPr>
            <w:tcW w:w="4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/Finland/97/2009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KF7655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240113" w:rsidRPr="00240113" w:rsidTr="006A27B4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53</w:t>
            </w:r>
          </w:p>
        </w:tc>
        <w:tc>
          <w:tcPr>
            <w:tcW w:w="4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/California/VRDL363/2009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Y0737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240113" w:rsidRPr="00240113" w:rsidTr="006A27B4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54</w:t>
            </w:r>
          </w:p>
        </w:tc>
        <w:tc>
          <w:tcPr>
            <w:tcW w:w="4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/</w:t>
            </w:r>
            <w:proofErr w:type="spellStart"/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Moscow</w:t>
            </w:r>
            <w:proofErr w:type="spellEnd"/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/402/2009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HQ6166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240113" w:rsidRPr="00240113" w:rsidTr="006A27B4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55</w:t>
            </w:r>
          </w:p>
        </w:tc>
        <w:tc>
          <w:tcPr>
            <w:tcW w:w="4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/South Dakota/WRAIR1177P/2009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Y0695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240113" w:rsidRPr="00240113" w:rsidTr="006A27B4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56</w:t>
            </w:r>
          </w:p>
        </w:tc>
        <w:tc>
          <w:tcPr>
            <w:tcW w:w="4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/</w:t>
            </w:r>
            <w:proofErr w:type="spellStart"/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Iowa</w:t>
            </w:r>
            <w:proofErr w:type="spellEnd"/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/03/2009 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GQ3858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240113" w:rsidRPr="00240113" w:rsidTr="006A27B4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57</w:t>
            </w:r>
          </w:p>
        </w:tc>
        <w:tc>
          <w:tcPr>
            <w:tcW w:w="4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/</w:t>
            </w:r>
            <w:proofErr w:type="spellStart"/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Netherlands</w:t>
            </w:r>
            <w:proofErr w:type="spellEnd"/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/69/2009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Y1130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240113" w:rsidRPr="00240113" w:rsidTr="006A27B4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58</w:t>
            </w:r>
          </w:p>
        </w:tc>
        <w:tc>
          <w:tcPr>
            <w:tcW w:w="4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/Massachusetts/01/2009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GQ3858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240113" w:rsidRPr="00240113" w:rsidTr="006A27B4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59</w:t>
            </w:r>
          </w:p>
        </w:tc>
        <w:tc>
          <w:tcPr>
            <w:tcW w:w="4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/Colorado/06/2009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GQ3858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240113" w:rsidRPr="00240113" w:rsidTr="006A27B4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60</w:t>
            </w:r>
          </w:p>
        </w:tc>
        <w:tc>
          <w:tcPr>
            <w:tcW w:w="4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/Pennsylvania/02/2009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GQ3858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240113" w:rsidRPr="00240113" w:rsidTr="006A27B4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61</w:t>
            </w:r>
          </w:p>
        </w:tc>
        <w:tc>
          <w:tcPr>
            <w:tcW w:w="4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/Victoria/502/2009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FJ9662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240113" w:rsidRPr="00240113" w:rsidTr="006A27B4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62</w:t>
            </w:r>
          </w:p>
        </w:tc>
        <w:tc>
          <w:tcPr>
            <w:tcW w:w="4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/Texas/02/2009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GQ3859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240113" w:rsidRPr="00240113" w:rsidTr="006A27B4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63</w:t>
            </w:r>
          </w:p>
        </w:tc>
        <w:tc>
          <w:tcPr>
            <w:tcW w:w="4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/</w:t>
            </w:r>
            <w:proofErr w:type="spellStart"/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Novosibirsk</w:t>
            </w:r>
            <w:proofErr w:type="spellEnd"/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/31/2009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Y0536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240113" w:rsidRPr="00240113" w:rsidTr="006A27B4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64</w:t>
            </w:r>
          </w:p>
        </w:tc>
        <w:tc>
          <w:tcPr>
            <w:tcW w:w="4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/</w:t>
            </w:r>
            <w:proofErr w:type="spellStart"/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Delware</w:t>
            </w:r>
            <w:proofErr w:type="spellEnd"/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/WRAIR1240/2009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Y0695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240113" w:rsidRPr="00240113" w:rsidTr="006A27B4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65</w:t>
            </w:r>
          </w:p>
        </w:tc>
        <w:tc>
          <w:tcPr>
            <w:tcW w:w="4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/Texas/WRAIR1558P/2009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Y0933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240113" w:rsidRPr="00240113" w:rsidTr="006A27B4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66</w:t>
            </w:r>
          </w:p>
        </w:tc>
        <w:tc>
          <w:tcPr>
            <w:tcW w:w="4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/Florida/01/2009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GQ8950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240113" w:rsidRPr="00240113" w:rsidTr="006A27B4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67</w:t>
            </w:r>
          </w:p>
        </w:tc>
        <w:tc>
          <w:tcPr>
            <w:tcW w:w="4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/</w:t>
            </w:r>
            <w:proofErr w:type="spellStart"/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Lipezk</w:t>
            </w:r>
            <w:proofErr w:type="spellEnd"/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/225/2009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JQ9880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240113" w:rsidRPr="00240113" w:rsidTr="006A27B4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68</w:t>
            </w:r>
          </w:p>
        </w:tc>
        <w:tc>
          <w:tcPr>
            <w:tcW w:w="4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/Washington/WRAIR1057P/2009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Y0693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240113" w:rsidRPr="00240113" w:rsidTr="006A27B4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69</w:t>
            </w:r>
          </w:p>
        </w:tc>
        <w:tc>
          <w:tcPr>
            <w:tcW w:w="4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/Hawaii/10/2009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GQ3858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240113" w:rsidRPr="00240113" w:rsidTr="006A27B4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70</w:t>
            </w:r>
          </w:p>
        </w:tc>
        <w:tc>
          <w:tcPr>
            <w:tcW w:w="4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/</w:t>
            </w:r>
            <w:proofErr w:type="spellStart"/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Moscow</w:t>
            </w:r>
            <w:proofErr w:type="spellEnd"/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/24/2009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JQ9880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240113" w:rsidRPr="00240113" w:rsidTr="006A27B4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71</w:t>
            </w:r>
          </w:p>
        </w:tc>
        <w:tc>
          <w:tcPr>
            <w:tcW w:w="4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/Arizona/11/2009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GQ3859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240113" w:rsidRPr="00240113" w:rsidTr="006A27B4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72</w:t>
            </w:r>
          </w:p>
        </w:tc>
        <w:tc>
          <w:tcPr>
            <w:tcW w:w="4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/</w:t>
            </w:r>
            <w:proofErr w:type="spellStart"/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Novosibirsk</w:t>
            </w:r>
            <w:proofErr w:type="spellEnd"/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/628/2009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Y0536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240113" w:rsidRPr="00240113" w:rsidTr="006A27B4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73</w:t>
            </w:r>
          </w:p>
        </w:tc>
        <w:tc>
          <w:tcPr>
            <w:tcW w:w="4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/Alaska/WRAIR1145P/2009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Y0694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240113" w:rsidRPr="00240113" w:rsidTr="006A27B4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74</w:t>
            </w:r>
          </w:p>
        </w:tc>
        <w:tc>
          <w:tcPr>
            <w:tcW w:w="4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/Washington/16/2009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GQ3859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240113" w:rsidRPr="00240113" w:rsidTr="006A27B4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75</w:t>
            </w:r>
          </w:p>
        </w:tc>
        <w:tc>
          <w:tcPr>
            <w:tcW w:w="4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/California/VRDL262/2009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Y0683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240113" w:rsidRPr="00240113" w:rsidTr="006A27B4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76</w:t>
            </w:r>
          </w:p>
        </w:tc>
        <w:tc>
          <w:tcPr>
            <w:tcW w:w="4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/</w:t>
            </w:r>
            <w:proofErr w:type="spellStart"/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Netherlands</w:t>
            </w:r>
            <w:proofErr w:type="spellEnd"/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/761/2009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Y1130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240113" w:rsidRPr="00240113" w:rsidTr="006A27B4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77</w:t>
            </w:r>
          </w:p>
        </w:tc>
        <w:tc>
          <w:tcPr>
            <w:tcW w:w="4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/Australia/2/2009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Y0618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240113" w:rsidRPr="00240113" w:rsidTr="006A27B4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78</w:t>
            </w:r>
          </w:p>
        </w:tc>
        <w:tc>
          <w:tcPr>
            <w:tcW w:w="4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A/Australia/46/2009 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Y0805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240113" w:rsidRPr="00240113" w:rsidTr="006A27B4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79</w:t>
            </w:r>
          </w:p>
        </w:tc>
        <w:tc>
          <w:tcPr>
            <w:tcW w:w="4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/Australia/55/2009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Y0805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240113" w:rsidRPr="00240113" w:rsidTr="006A27B4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80</w:t>
            </w:r>
          </w:p>
        </w:tc>
        <w:tc>
          <w:tcPr>
            <w:tcW w:w="4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/New York/01/2010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KC5353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240113" w:rsidRPr="00240113" w:rsidTr="006A27B4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81</w:t>
            </w:r>
          </w:p>
        </w:tc>
        <w:tc>
          <w:tcPr>
            <w:tcW w:w="4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/</w:t>
            </w:r>
            <w:proofErr w:type="spellStart"/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Iowa</w:t>
            </w:r>
            <w:proofErr w:type="spellEnd"/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/119/2010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Y1212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240113" w:rsidRPr="00240113" w:rsidTr="006A27B4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82</w:t>
            </w:r>
          </w:p>
        </w:tc>
        <w:tc>
          <w:tcPr>
            <w:tcW w:w="4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/Perth/10/2010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Y1214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240113" w:rsidRPr="00240113" w:rsidTr="006A27B4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83</w:t>
            </w:r>
          </w:p>
        </w:tc>
        <w:tc>
          <w:tcPr>
            <w:tcW w:w="4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/Brisbane/11/2010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Y1217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240113" w:rsidRPr="00240113" w:rsidTr="006A27B4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lastRenderedPageBreak/>
              <w:t>184</w:t>
            </w:r>
          </w:p>
        </w:tc>
        <w:tc>
          <w:tcPr>
            <w:tcW w:w="4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/</w:t>
            </w:r>
            <w:proofErr w:type="spellStart"/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Rhode</w:t>
            </w:r>
            <w:proofErr w:type="spellEnd"/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Island/01/2010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KC5354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240113" w:rsidRPr="00240113" w:rsidTr="006A27B4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85</w:t>
            </w:r>
          </w:p>
        </w:tc>
        <w:tc>
          <w:tcPr>
            <w:tcW w:w="4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/Connecticut/04/2010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KC5354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240113" w:rsidRPr="00240113" w:rsidTr="006A27B4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86</w:t>
            </w:r>
          </w:p>
        </w:tc>
        <w:tc>
          <w:tcPr>
            <w:tcW w:w="4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/New York/05/2010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KC5354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240113" w:rsidRPr="00240113" w:rsidTr="006A27B4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87</w:t>
            </w:r>
          </w:p>
        </w:tc>
        <w:tc>
          <w:tcPr>
            <w:tcW w:w="4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/Virginia/03/2010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KC5354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240113" w:rsidRPr="00240113" w:rsidTr="006A27B4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88</w:t>
            </w:r>
          </w:p>
        </w:tc>
        <w:tc>
          <w:tcPr>
            <w:tcW w:w="4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/</w:t>
            </w:r>
            <w:proofErr w:type="spellStart"/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Netherlands</w:t>
            </w:r>
            <w:proofErr w:type="spellEnd"/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/009/2010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Y1145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240113" w:rsidRPr="00240113" w:rsidTr="006A27B4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89</w:t>
            </w:r>
          </w:p>
        </w:tc>
        <w:tc>
          <w:tcPr>
            <w:tcW w:w="4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/California/10/2010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KC5354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240113" w:rsidRPr="00240113" w:rsidTr="006A27B4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90</w:t>
            </w:r>
          </w:p>
        </w:tc>
        <w:tc>
          <w:tcPr>
            <w:tcW w:w="4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/New York/20342/2010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Y0709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240113" w:rsidRPr="00240113" w:rsidTr="006A27B4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91</w:t>
            </w:r>
          </w:p>
        </w:tc>
        <w:tc>
          <w:tcPr>
            <w:tcW w:w="4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/</w:t>
            </w:r>
            <w:proofErr w:type="spellStart"/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Stockholm</w:t>
            </w:r>
            <w:proofErr w:type="spellEnd"/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/4/2010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HQ3158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240113" w:rsidRPr="00240113" w:rsidTr="006A27B4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92</w:t>
            </w:r>
          </w:p>
        </w:tc>
        <w:tc>
          <w:tcPr>
            <w:tcW w:w="4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A/California/16/2010 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KC5352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240113" w:rsidRPr="00240113" w:rsidTr="006A27B4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93</w:t>
            </w:r>
          </w:p>
        </w:tc>
        <w:tc>
          <w:tcPr>
            <w:tcW w:w="4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/Ohio/01/2010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KC5354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240113" w:rsidRPr="00240113" w:rsidTr="006A27B4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94</w:t>
            </w:r>
          </w:p>
        </w:tc>
        <w:tc>
          <w:tcPr>
            <w:tcW w:w="4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/New York/06/2010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KC8826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240113" w:rsidRPr="00240113" w:rsidTr="006A27B4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95</w:t>
            </w:r>
          </w:p>
        </w:tc>
        <w:tc>
          <w:tcPr>
            <w:tcW w:w="4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/Hawaii/15/2010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KC8826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240113" w:rsidRPr="00240113" w:rsidTr="006A27B4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96</w:t>
            </w:r>
          </w:p>
        </w:tc>
        <w:tc>
          <w:tcPr>
            <w:tcW w:w="4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/Delaware/04/2010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KC5354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240113" w:rsidRPr="00240113" w:rsidTr="006A27B4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97</w:t>
            </w:r>
          </w:p>
        </w:tc>
        <w:tc>
          <w:tcPr>
            <w:tcW w:w="4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/Michigan/05/2010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KC5354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240113" w:rsidRPr="00240113" w:rsidTr="006A27B4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98</w:t>
            </w:r>
          </w:p>
        </w:tc>
        <w:tc>
          <w:tcPr>
            <w:tcW w:w="4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/Minnesota/10/2010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KC8828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240113" w:rsidRPr="00240113" w:rsidTr="006A27B4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99</w:t>
            </w:r>
          </w:p>
        </w:tc>
        <w:tc>
          <w:tcPr>
            <w:tcW w:w="4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/California/18/2010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KC8826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240113" w:rsidRPr="00240113" w:rsidTr="006A27B4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00</w:t>
            </w:r>
          </w:p>
        </w:tc>
        <w:tc>
          <w:tcPr>
            <w:tcW w:w="4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/Sydney/DD2-02/2010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Y0908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240113" w:rsidRPr="00240113" w:rsidTr="006A27B4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01</w:t>
            </w:r>
          </w:p>
        </w:tc>
        <w:tc>
          <w:tcPr>
            <w:tcW w:w="4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/Pennsylvania/12/2010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KC8831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240113" w:rsidRPr="00240113" w:rsidTr="006A27B4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02</w:t>
            </w:r>
          </w:p>
        </w:tc>
        <w:tc>
          <w:tcPr>
            <w:tcW w:w="4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A/District of Columbia/WRAIR1753P/2010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Y0933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240113" w:rsidRPr="00240113" w:rsidTr="006A27B4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03</w:t>
            </w:r>
          </w:p>
        </w:tc>
        <w:tc>
          <w:tcPr>
            <w:tcW w:w="4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/Sydney/DD2-01/2010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Y0908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240113" w:rsidRPr="00240113" w:rsidTr="006A27B4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04</w:t>
            </w:r>
          </w:p>
        </w:tc>
        <w:tc>
          <w:tcPr>
            <w:tcW w:w="4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/Hawaii/18/2010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KC8827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240113" w:rsidRPr="00240113" w:rsidTr="006A27B4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05</w:t>
            </w:r>
          </w:p>
        </w:tc>
        <w:tc>
          <w:tcPr>
            <w:tcW w:w="4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/California/19/2010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KC8832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240113" w:rsidRPr="00240113" w:rsidTr="006A27B4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06</w:t>
            </w:r>
          </w:p>
        </w:tc>
        <w:tc>
          <w:tcPr>
            <w:tcW w:w="4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/</w:t>
            </w:r>
            <w:proofErr w:type="spellStart"/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Belgrade</w:t>
            </w:r>
            <w:proofErr w:type="spellEnd"/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/WRAIR2379N/2010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Y0933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240113" w:rsidRPr="00240113" w:rsidTr="006A27B4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07</w:t>
            </w:r>
          </w:p>
        </w:tc>
        <w:tc>
          <w:tcPr>
            <w:tcW w:w="4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/Vladivostok/11/2010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JQ7467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240113" w:rsidRPr="00240113" w:rsidTr="006A27B4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08</w:t>
            </w:r>
          </w:p>
        </w:tc>
        <w:tc>
          <w:tcPr>
            <w:tcW w:w="4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/Wisconsin/14/2010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KC8832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240113" w:rsidRPr="00240113" w:rsidTr="006A27B4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09</w:t>
            </w:r>
          </w:p>
        </w:tc>
        <w:tc>
          <w:tcPr>
            <w:tcW w:w="4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/</w:t>
            </w:r>
            <w:proofErr w:type="spellStart"/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Denmark</w:t>
            </w:r>
            <w:proofErr w:type="spellEnd"/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/105/2010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HQ8805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240113" w:rsidRPr="00240113" w:rsidTr="006A27B4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10</w:t>
            </w:r>
          </w:p>
        </w:tc>
        <w:tc>
          <w:tcPr>
            <w:tcW w:w="4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/</w:t>
            </w:r>
            <w:proofErr w:type="spellStart"/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Netherlands</w:t>
            </w:r>
            <w:proofErr w:type="spellEnd"/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/034/2010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Y1145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240113" w:rsidRPr="00240113" w:rsidTr="006A27B4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11</w:t>
            </w:r>
          </w:p>
        </w:tc>
        <w:tc>
          <w:tcPr>
            <w:tcW w:w="4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/Victoria/361/2011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KC3061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240113" w:rsidRPr="00240113" w:rsidTr="006A27B4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12</w:t>
            </w:r>
          </w:p>
        </w:tc>
        <w:tc>
          <w:tcPr>
            <w:tcW w:w="4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/Colorado/01/2011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KC8832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240113" w:rsidRPr="00240113" w:rsidTr="006A27B4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13</w:t>
            </w:r>
          </w:p>
        </w:tc>
        <w:tc>
          <w:tcPr>
            <w:tcW w:w="4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/Mississippi/01/2011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KC8832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240113" w:rsidRPr="00240113" w:rsidTr="006A27B4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14</w:t>
            </w:r>
          </w:p>
        </w:tc>
        <w:tc>
          <w:tcPr>
            <w:tcW w:w="4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/Boston/DOA03/2011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Y1111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240113" w:rsidRPr="00240113" w:rsidTr="006A27B4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15</w:t>
            </w:r>
          </w:p>
        </w:tc>
        <w:tc>
          <w:tcPr>
            <w:tcW w:w="4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/Minnesota/07/2011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KC8831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240113" w:rsidRPr="00240113" w:rsidTr="006A27B4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16</w:t>
            </w:r>
          </w:p>
        </w:tc>
        <w:tc>
          <w:tcPr>
            <w:tcW w:w="4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/Massachusetts/03/2011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KC8830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240113" w:rsidRPr="00240113" w:rsidTr="006A27B4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17</w:t>
            </w:r>
          </w:p>
        </w:tc>
        <w:tc>
          <w:tcPr>
            <w:tcW w:w="4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/Boston/DOA04/2011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Y1111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240113" w:rsidRPr="00240113" w:rsidTr="006A27B4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18</w:t>
            </w:r>
          </w:p>
        </w:tc>
        <w:tc>
          <w:tcPr>
            <w:tcW w:w="4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A/Kansas/01/2011 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KC8829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240113" w:rsidRPr="00240113" w:rsidTr="006A27B4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19</w:t>
            </w:r>
          </w:p>
        </w:tc>
        <w:tc>
          <w:tcPr>
            <w:tcW w:w="4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/Massachusetts/02/2011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KC8827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240113" w:rsidRPr="00240113" w:rsidTr="006A27B4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20</w:t>
            </w:r>
          </w:p>
        </w:tc>
        <w:tc>
          <w:tcPr>
            <w:tcW w:w="4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/</w:t>
            </w:r>
            <w:proofErr w:type="spellStart"/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Denmark</w:t>
            </w:r>
            <w:proofErr w:type="spellEnd"/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/22/2011 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JF3273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240113" w:rsidRPr="00240113" w:rsidTr="006A27B4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21</w:t>
            </w:r>
          </w:p>
        </w:tc>
        <w:tc>
          <w:tcPr>
            <w:tcW w:w="4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A/New Jersey/02/2011 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KC8825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240113" w:rsidRPr="00240113" w:rsidTr="006A27B4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22</w:t>
            </w:r>
          </w:p>
        </w:tc>
        <w:tc>
          <w:tcPr>
            <w:tcW w:w="4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/Boston/DOA06/2011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Y1111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240113" w:rsidRPr="00240113" w:rsidTr="006A27B4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23</w:t>
            </w:r>
          </w:p>
        </w:tc>
        <w:tc>
          <w:tcPr>
            <w:tcW w:w="4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A/Boston/DOA09/2011 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Y1111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240113" w:rsidRPr="00240113" w:rsidTr="006A27B4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24</w:t>
            </w:r>
          </w:p>
        </w:tc>
        <w:tc>
          <w:tcPr>
            <w:tcW w:w="4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A/North Dakota/02/2011 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KC8828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240113" w:rsidRPr="00240113" w:rsidTr="006A27B4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25</w:t>
            </w:r>
          </w:p>
        </w:tc>
        <w:tc>
          <w:tcPr>
            <w:tcW w:w="4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A/Indiana/01/2011 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KC8829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240113" w:rsidRPr="00240113" w:rsidTr="006A27B4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26</w:t>
            </w:r>
          </w:p>
        </w:tc>
        <w:tc>
          <w:tcPr>
            <w:tcW w:w="4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/Minnesota/04/2011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KC8829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240113" w:rsidRPr="00240113" w:rsidTr="006A27B4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27</w:t>
            </w:r>
          </w:p>
        </w:tc>
        <w:tc>
          <w:tcPr>
            <w:tcW w:w="4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/Nebraska/05/2011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KC8824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240113" w:rsidRPr="00240113" w:rsidTr="006A27B4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28</w:t>
            </w:r>
          </w:p>
        </w:tc>
        <w:tc>
          <w:tcPr>
            <w:tcW w:w="4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/Minnesota/05/2011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KC8829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240113" w:rsidRPr="00240113" w:rsidTr="006A27B4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29</w:t>
            </w:r>
          </w:p>
        </w:tc>
        <w:tc>
          <w:tcPr>
            <w:tcW w:w="4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/Delaware/03/2011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KC8829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240113" w:rsidRPr="00240113" w:rsidTr="006A27B4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lastRenderedPageBreak/>
              <w:t>230</w:t>
            </w:r>
          </w:p>
        </w:tc>
        <w:tc>
          <w:tcPr>
            <w:tcW w:w="4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/</w:t>
            </w:r>
            <w:proofErr w:type="spellStart"/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Rhode</w:t>
            </w:r>
            <w:proofErr w:type="spellEnd"/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Island/03/2011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KC8825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240113" w:rsidRPr="00240113" w:rsidTr="006A27B4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31</w:t>
            </w:r>
          </w:p>
        </w:tc>
        <w:tc>
          <w:tcPr>
            <w:tcW w:w="4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A/Nevada/04/2011 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KC8833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240113" w:rsidRPr="00240113" w:rsidTr="006A27B4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32</w:t>
            </w:r>
          </w:p>
        </w:tc>
        <w:tc>
          <w:tcPr>
            <w:tcW w:w="4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A/Boston/DOA20/2011 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Y1112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240113" w:rsidRPr="00240113" w:rsidTr="006A27B4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33</w:t>
            </w:r>
          </w:p>
        </w:tc>
        <w:tc>
          <w:tcPr>
            <w:tcW w:w="4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A/New York/05/2011 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KC8831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240113" w:rsidRPr="00240113" w:rsidTr="006A27B4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34</w:t>
            </w:r>
          </w:p>
        </w:tc>
        <w:tc>
          <w:tcPr>
            <w:tcW w:w="4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/</w:t>
            </w:r>
            <w:proofErr w:type="spellStart"/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Novosibirsk</w:t>
            </w:r>
            <w:proofErr w:type="spellEnd"/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/76K/2011 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JN9404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240113" w:rsidRPr="00240113" w:rsidTr="006A27B4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35</w:t>
            </w:r>
          </w:p>
        </w:tc>
        <w:tc>
          <w:tcPr>
            <w:tcW w:w="4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/Vladivostok/10/2011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JQ9880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240113" w:rsidRPr="00240113" w:rsidTr="006A27B4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36</w:t>
            </w:r>
          </w:p>
        </w:tc>
        <w:tc>
          <w:tcPr>
            <w:tcW w:w="4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/</w:t>
            </w:r>
            <w:proofErr w:type="spellStart"/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strakhan</w:t>
            </w:r>
            <w:proofErr w:type="spellEnd"/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/RII65/2011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Y1145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240113" w:rsidRPr="00240113" w:rsidTr="006A27B4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37</w:t>
            </w:r>
          </w:p>
        </w:tc>
        <w:tc>
          <w:tcPr>
            <w:tcW w:w="4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A/Corsica/348502/2012 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KC8141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240113" w:rsidRPr="00240113" w:rsidTr="006A27B4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38</w:t>
            </w:r>
          </w:p>
        </w:tc>
        <w:tc>
          <w:tcPr>
            <w:tcW w:w="4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/Corsica/353906/2012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KC8141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240113" w:rsidRPr="00240113" w:rsidTr="006A27B4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39</w:t>
            </w:r>
          </w:p>
        </w:tc>
        <w:tc>
          <w:tcPr>
            <w:tcW w:w="4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A/Corsica/11/2012 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KC8141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240113" w:rsidRPr="00240113" w:rsidTr="006A27B4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40</w:t>
            </w:r>
          </w:p>
        </w:tc>
        <w:tc>
          <w:tcPr>
            <w:tcW w:w="4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/Corsica/F11104/2012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KC8141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240113" w:rsidRPr="00240113" w:rsidTr="006A27B4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41</w:t>
            </w:r>
          </w:p>
        </w:tc>
        <w:tc>
          <w:tcPr>
            <w:tcW w:w="4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A/Corsica/12/2012 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KC8142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240113" w:rsidRPr="00240113" w:rsidTr="006A27B4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42</w:t>
            </w:r>
          </w:p>
        </w:tc>
        <w:tc>
          <w:tcPr>
            <w:tcW w:w="4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/Corsica/F11604/2012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KC8142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240113" w:rsidRPr="00240113" w:rsidTr="006A27B4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43</w:t>
            </w:r>
          </w:p>
        </w:tc>
        <w:tc>
          <w:tcPr>
            <w:tcW w:w="4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/Hawaii/01/2012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KC8923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240113" w:rsidRPr="00240113" w:rsidTr="006A27B4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44</w:t>
            </w:r>
          </w:p>
        </w:tc>
        <w:tc>
          <w:tcPr>
            <w:tcW w:w="4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/Minnesota/02/2012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KC8931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240113" w:rsidRPr="00240113" w:rsidTr="006A27B4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45</w:t>
            </w:r>
          </w:p>
        </w:tc>
        <w:tc>
          <w:tcPr>
            <w:tcW w:w="4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A/Vladivostok/59/2012 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Y1107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240113" w:rsidRPr="00240113" w:rsidTr="006A27B4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46</w:t>
            </w:r>
          </w:p>
        </w:tc>
        <w:tc>
          <w:tcPr>
            <w:tcW w:w="4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A/New York/02/2012 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KC8931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240113" w:rsidRPr="00240113" w:rsidTr="006A27B4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47</w:t>
            </w:r>
          </w:p>
        </w:tc>
        <w:tc>
          <w:tcPr>
            <w:tcW w:w="4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/Virginia/01/2012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KC8928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240113" w:rsidRPr="00240113" w:rsidTr="006A27B4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48</w:t>
            </w:r>
          </w:p>
        </w:tc>
        <w:tc>
          <w:tcPr>
            <w:tcW w:w="4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/California/18/2012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KC8923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240113" w:rsidRPr="00240113" w:rsidTr="006A27B4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49</w:t>
            </w:r>
          </w:p>
        </w:tc>
        <w:tc>
          <w:tcPr>
            <w:tcW w:w="4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A/Maryland/02/2012 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KC8931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240113" w:rsidRPr="00240113" w:rsidTr="006A27B4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50</w:t>
            </w:r>
          </w:p>
        </w:tc>
        <w:tc>
          <w:tcPr>
            <w:tcW w:w="4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A/Alabama/02/2012 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KC8930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240113" w:rsidRPr="00240113" w:rsidTr="006A27B4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51</w:t>
            </w:r>
          </w:p>
        </w:tc>
        <w:tc>
          <w:tcPr>
            <w:tcW w:w="4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/Washington/10/2012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KC8923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240113" w:rsidRPr="00240113" w:rsidTr="006A27B4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52</w:t>
            </w:r>
          </w:p>
        </w:tc>
        <w:tc>
          <w:tcPr>
            <w:tcW w:w="4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/</w:t>
            </w:r>
            <w:proofErr w:type="spellStart"/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Novosibirsk</w:t>
            </w:r>
            <w:proofErr w:type="spellEnd"/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/RII09/2012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Y1145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240113" w:rsidRPr="00240113" w:rsidTr="006A27B4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53</w:t>
            </w:r>
          </w:p>
        </w:tc>
        <w:tc>
          <w:tcPr>
            <w:tcW w:w="4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/</w:t>
            </w:r>
            <w:proofErr w:type="spellStart"/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Saint-Petersburg</w:t>
            </w:r>
            <w:proofErr w:type="spellEnd"/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/RII01/2012 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Y1145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240113" w:rsidRPr="00240113" w:rsidTr="006A27B4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54</w:t>
            </w:r>
          </w:p>
        </w:tc>
        <w:tc>
          <w:tcPr>
            <w:tcW w:w="4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/</w:t>
            </w:r>
            <w:proofErr w:type="spellStart"/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Tyumen</w:t>
            </w:r>
            <w:proofErr w:type="spellEnd"/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/03/2012 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KC1355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240113" w:rsidRPr="00240113" w:rsidTr="006A27B4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55</w:t>
            </w:r>
          </w:p>
        </w:tc>
        <w:tc>
          <w:tcPr>
            <w:tcW w:w="4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A/Corsica/02/2012 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KC8141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240113" w:rsidRPr="00240113" w:rsidTr="006A27B4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56</w:t>
            </w:r>
          </w:p>
        </w:tc>
        <w:tc>
          <w:tcPr>
            <w:tcW w:w="4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A/Corsica/08/2012 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KC8141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240113" w:rsidRPr="00240113" w:rsidTr="006A27B4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57</w:t>
            </w:r>
          </w:p>
        </w:tc>
        <w:tc>
          <w:tcPr>
            <w:tcW w:w="4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/</w:t>
            </w:r>
            <w:proofErr w:type="spellStart"/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Moscow</w:t>
            </w:r>
            <w:proofErr w:type="spellEnd"/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/02/2012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JQ9880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240113" w:rsidRPr="00240113" w:rsidTr="006A27B4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58</w:t>
            </w:r>
          </w:p>
        </w:tc>
        <w:tc>
          <w:tcPr>
            <w:tcW w:w="4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/</w:t>
            </w:r>
            <w:proofErr w:type="spellStart"/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Petrozavodsk</w:t>
            </w:r>
            <w:proofErr w:type="spellEnd"/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/RII01/2012 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Y1145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240113" w:rsidRPr="00240113" w:rsidTr="006A27B4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59</w:t>
            </w:r>
          </w:p>
        </w:tc>
        <w:tc>
          <w:tcPr>
            <w:tcW w:w="4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/Washington/11/2012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KC8923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240113" w:rsidRPr="00240113" w:rsidTr="006A27B4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60</w:t>
            </w:r>
          </w:p>
        </w:tc>
        <w:tc>
          <w:tcPr>
            <w:tcW w:w="4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A/Michigan/02/2012 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KC8924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240113" w:rsidRPr="00240113" w:rsidTr="006A27B4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61</w:t>
            </w:r>
          </w:p>
        </w:tc>
        <w:tc>
          <w:tcPr>
            <w:tcW w:w="4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/</w:t>
            </w:r>
            <w:proofErr w:type="spellStart"/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Saint-Petersburg</w:t>
            </w:r>
            <w:proofErr w:type="spellEnd"/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/RII02/2012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Y1145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240113" w:rsidRPr="00240113" w:rsidTr="006A27B4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62</w:t>
            </w:r>
          </w:p>
        </w:tc>
        <w:tc>
          <w:tcPr>
            <w:tcW w:w="4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/West Virginia/03/2012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KC8923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240113" w:rsidRPr="00240113" w:rsidTr="006A27B4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63</w:t>
            </w:r>
          </w:p>
        </w:tc>
        <w:tc>
          <w:tcPr>
            <w:tcW w:w="4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/</w:t>
            </w:r>
            <w:proofErr w:type="spellStart"/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Moscow</w:t>
            </w:r>
            <w:proofErr w:type="spellEnd"/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/03/2012 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JQ9880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240113" w:rsidRPr="00240113" w:rsidTr="006A27B4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64</w:t>
            </w:r>
          </w:p>
        </w:tc>
        <w:tc>
          <w:tcPr>
            <w:tcW w:w="4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/</w:t>
            </w:r>
            <w:proofErr w:type="spellStart"/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Moscow</w:t>
            </w:r>
            <w:proofErr w:type="spellEnd"/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/RII05/2012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KC4888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240113" w:rsidRPr="00240113" w:rsidTr="006A27B4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65</w:t>
            </w:r>
          </w:p>
        </w:tc>
        <w:tc>
          <w:tcPr>
            <w:tcW w:w="4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/</w:t>
            </w:r>
            <w:proofErr w:type="spellStart"/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Novosibirsk</w:t>
            </w:r>
            <w:proofErr w:type="spellEnd"/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/26k/2012 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KC1355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240113" w:rsidRPr="00240113" w:rsidTr="006A27B4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66</w:t>
            </w:r>
          </w:p>
        </w:tc>
        <w:tc>
          <w:tcPr>
            <w:tcW w:w="4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/California/22/2012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KC8928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240113" w:rsidRPr="00240113" w:rsidTr="006A27B4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67</w:t>
            </w:r>
          </w:p>
        </w:tc>
        <w:tc>
          <w:tcPr>
            <w:tcW w:w="4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/Illinois/02/2012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KC8928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240113" w:rsidRPr="00240113" w:rsidTr="006A27B4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68</w:t>
            </w:r>
          </w:p>
        </w:tc>
        <w:tc>
          <w:tcPr>
            <w:tcW w:w="4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A/Saint Petersburg/RII25/2012 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KC4888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240113" w:rsidRPr="00240113" w:rsidTr="006A27B4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69</w:t>
            </w:r>
          </w:p>
        </w:tc>
        <w:tc>
          <w:tcPr>
            <w:tcW w:w="4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/Florida/05/2012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KC8924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240113" w:rsidRPr="00240113" w:rsidTr="006A27B4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70</w:t>
            </w:r>
          </w:p>
        </w:tc>
        <w:tc>
          <w:tcPr>
            <w:tcW w:w="4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/Corsica/01/2012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KC8142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240113" w:rsidRPr="00240113" w:rsidTr="006A27B4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71</w:t>
            </w:r>
          </w:p>
        </w:tc>
        <w:tc>
          <w:tcPr>
            <w:tcW w:w="4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A/Kansas/05/2012 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KC8924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240113" w:rsidRPr="00240113" w:rsidTr="006A27B4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72</w:t>
            </w:r>
          </w:p>
        </w:tc>
        <w:tc>
          <w:tcPr>
            <w:tcW w:w="4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/</w:t>
            </w:r>
            <w:proofErr w:type="spellStart"/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Novosibirsk</w:t>
            </w:r>
            <w:proofErr w:type="spellEnd"/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/RII25/2012 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JX9787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240113" w:rsidRPr="00240113" w:rsidTr="006A27B4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73</w:t>
            </w:r>
          </w:p>
        </w:tc>
        <w:tc>
          <w:tcPr>
            <w:tcW w:w="4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A/North Dakota/04/2012 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KC8925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240113" w:rsidRPr="00240113" w:rsidTr="006A27B4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74</w:t>
            </w:r>
          </w:p>
        </w:tc>
        <w:tc>
          <w:tcPr>
            <w:tcW w:w="4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/</w:t>
            </w:r>
            <w:proofErr w:type="spellStart"/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zech</w:t>
            </w:r>
            <w:proofErr w:type="spellEnd"/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Republic/121/2012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JX9130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240113" w:rsidRPr="00240113" w:rsidTr="006A27B4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75</w:t>
            </w:r>
          </w:p>
        </w:tc>
        <w:tc>
          <w:tcPr>
            <w:tcW w:w="4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/Michigan/03/2012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KC8928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240113" w:rsidRPr="00240113" w:rsidTr="006A27B4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lastRenderedPageBreak/>
              <w:t>276</w:t>
            </w:r>
          </w:p>
        </w:tc>
        <w:tc>
          <w:tcPr>
            <w:tcW w:w="4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/California/NHRC348923/2012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KF1823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240113" w:rsidRPr="00240113" w:rsidTr="006A27B4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77</w:t>
            </w:r>
          </w:p>
        </w:tc>
        <w:tc>
          <w:tcPr>
            <w:tcW w:w="4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/</w:t>
            </w:r>
            <w:proofErr w:type="spellStart"/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Voroneg</w:t>
            </w:r>
            <w:proofErr w:type="spellEnd"/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/RII03/2012 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KC4888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240113" w:rsidRPr="00240113" w:rsidTr="006A27B4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78</w:t>
            </w:r>
          </w:p>
        </w:tc>
        <w:tc>
          <w:tcPr>
            <w:tcW w:w="4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A/Vermont/07/2012 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KC8924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240113" w:rsidRPr="00240113" w:rsidTr="006A27B4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79</w:t>
            </w:r>
          </w:p>
        </w:tc>
        <w:tc>
          <w:tcPr>
            <w:tcW w:w="4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/</w:t>
            </w:r>
            <w:proofErr w:type="spellStart"/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Novosibirsk</w:t>
            </w:r>
            <w:proofErr w:type="spellEnd"/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/RII39/2012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KC4888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240113" w:rsidRPr="00240113" w:rsidTr="006A27B4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80</w:t>
            </w:r>
          </w:p>
        </w:tc>
        <w:tc>
          <w:tcPr>
            <w:tcW w:w="4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A/Saint Petersburg/RII23/2012 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JX9787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240113" w:rsidRPr="00240113" w:rsidTr="006A27B4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81</w:t>
            </w:r>
          </w:p>
        </w:tc>
        <w:tc>
          <w:tcPr>
            <w:tcW w:w="4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/</w:t>
            </w:r>
            <w:proofErr w:type="spellStart"/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Moscow</w:t>
            </w:r>
            <w:proofErr w:type="spellEnd"/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/RII13/2012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JX9787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240113" w:rsidRPr="00240113" w:rsidTr="006A27B4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82</w:t>
            </w:r>
          </w:p>
        </w:tc>
        <w:tc>
          <w:tcPr>
            <w:tcW w:w="4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/</w:t>
            </w:r>
            <w:proofErr w:type="spellStart"/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zech</w:t>
            </w:r>
            <w:proofErr w:type="spellEnd"/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Republic/76/2012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JX9130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240113" w:rsidRPr="00240113" w:rsidTr="006A27B4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83</w:t>
            </w:r>
          </w:p>
        </w:tc>
        <w:tc>
          <w:tcPr>
            <w:tcW w:w="4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/</w:t>
            </w:r>
            <w:proofErr w:type="spellStart"/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Ekaterinburg</w:t>
            </w:r>
            <w:proofErr w:type="spellEnd"/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/RII06/2012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JX9787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240113" w:rsidRPr="00240113" w:rsidTr="006A27B4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84</w:t>
            </w:r>
          </w:p>
        </w:tc>
        <w:tc>
          <w:tcPr>
            <w:tcW w:w="4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A/Alabama/07/2012 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KC8930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240113" w:rsidRPr="00240113" w:rsidTr="006A27B4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85</w:t>
            </w:r>
          </w:p>
        </w:tc>
        <w:tc>
          <w:tcPr>
            <w:tcW w:w="4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/Washington/2997/2012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Y1208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240113" w:rsidRPr="00240113" w:rsidTr="006A27B4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86</w:t>
            </w:r>
          </w:p>
        </w:tc>
        <w:tc>
          <w:tcPr>
            <w:tcW w:w="4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/</w:t>
            </w:r>
            <w:proofErr w:type="spellStart"/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Kaliningrad</w:t>
            </w:r>
            <w:proofErr w:type="spellEnd"/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/RII09/2012 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KC4888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240113" w:rsidRPr="00240113" w:rsidTr="006A27B4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87</w:t>
            </w:r>
          </w:p>
        </w:tc>
        <w:tc>
          <w:tcPr>
            <w:tcW w:w="4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A/Saint Petersburg/RII51/2012 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KC4888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240113" w:rsidRPr="00240113" w:rsidTr="006A27B4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88</w:t>
            </w:r>
          </w:p>
        </w:tc>
        <w:tc>
          <w:tcPr>
            <w:tcW w:w="4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/Maine/05/2012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KF7896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240113" w:rsidRPr="00240113" w:rsidTr="006A27B4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89</w:t>
            </w:r>
          </w:p>
        </w:tc>
        <w:tc>
          <w:tcPr>
            <w:tcW w:w="4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/</w:t>
            </w:r>
            <w:proofErr w:type="spellStart"/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Kaliningrad</w:t>
            </w:r>
            <w:proofErr w:type="spellEnd"/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/RII10/2012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KC4888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240113" w:rsidRPr="00240113" w:rsidTr="006A27B4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90</w:t>
            </w:r>
          </w:p>
        </w:tc>
        <w:tc>
          <w:tcPr>
            <w:tcW w:w="4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A/Saint Petersburg/RII60/2012 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JX9787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240113" w:rsidRPr="00240113" w:rsidTr="006A27B4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91</w:t>
            </w:r>
          </w:p>
        </w:tc>
        <w:tc>
          <w:tcPr>
            <w:tcW w:w="4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/Saint Petersburg/RII50/2012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JX9787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240113" w:rsidRPr="00240113" w:rsidTr="006A27B4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92</w:t>
            </w:r>
          </w:p>
        </w:tc>
        <w:tc>
          <w:tcPr>
            <w:tcW w:w="4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A/Tennessee/07/2012 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KC8927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240113" w:rsidRPr="00240113" w:rsidTr="006A27B4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93</w:t>
            </w:r>
          </w:p>
        </w:tc>
        <w:tc>
          <w:tcPr>
            <w:tcW w:w="4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/</w:t>
            </w:r>
            <w:proofErr w:type="spellStart"/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Ekaterinburg</w:t>
            </w:r>
            <w:proofErr w:type="spellEnd"/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/RII13/2012 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KC4888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240113" w:rsidRPr="00240113" w:rsidTr="006A27B4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94</w:t>
            </w:r>
          </w:p>
        </w:tc>
        <w:tc>
          <w:tcPr>
            <w:tcW w:w="4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A/Texas/50/2012 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KC8929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240113" w:rsidRPr="00240113" w:rsidTr="006A27B4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95</w:t>
            </w:r>
          </w:p>
        </w:tc>
        <w:tc>
          <w:tcPr>
            <w:tcW w:w="4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/</w:t>
            </w:r>
            <w:proofErr w:type="spellStart"/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Irkutsk</w:t>
            </w:r>
            <w:proofErr w:type="spellEnd"/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/RII04/2012 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KC4888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240113" w:rsidRPr="00240113" w:rsidTr="006A27B4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96</w:t>
            </w:r>
          </w:p>
        </w:tc>
        <w:tc>
          <w:tcPr>
            <w:tcW w:w="4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/</w:t>
            </w:r>
            <w:proofErr w:type="spellStart"/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Rhode</w:t>
            </w:r>
            <w:proofErr w:type="spellEnd"/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Island/07/2012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KC8926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240113" w:rsidRPr="00240113" w:rsidTr="006A27B4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97</w:t>
            </w:r>
          </w:p>
        </w:tc>
        <w:tc>
          <w:tcPr>
            <w:tcW w:w="4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/</w:t>
            </w:r>
            <w:proofErr w:type="spellStart"/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zech</w:t>
            </w:r>
            <w:proofErr w:type="spellEnd"/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Republic/126/2012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JX9130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240113" w:rsidRPr="00240113" w:rsidTr="006A27B4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98</w:t>
            </w:r>
          </w:p>
        </w:tc>
        <w:tc>
          <w:tcPr>
            <w:tcW w:w="4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/Saint Petersburg/RII47/2012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JX9787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240113" w:rsidRPr="00240113" w:rsidTr="006A27B4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99</w:t>
            </w:r>
          </w:p>
        </w:tc>
        <w:tc>
          <w:tcPr>
            <w:tcW w:w="4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/</w:t>
            </w:r>
            <w:proofErr w:type="spellStart"/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zech</w:t>
            </w:r>
            <w:proofErr w:type="spellEnd"/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Republic/114/2012 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JX9130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240113" w:rsidRPr="00240113" w:rsidTr="006A27B4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00</w:t>
            </w:r>
          </w:p>
        </w:tc>
        <w:tc>
          <w:tcPr>
            <w:tcW w:w="4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/</w:t>
            </w:r>
            <w:proofErr w:type="spellStart"/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zech</w:t>
            </w:r>
            <w:proofErr w:type="spellEnd"/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Republic/131/2012 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JX9130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240113" w:rsidRPr="00240113" w:rsidTr="006A27B4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01</w:t>
            </w:r>
          </w:p>
        </w:tc>
        <w:tc>
          <w:tcPr>
            <w:tcW w:w="4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/</w:t>
            </w:r>
            <w:proofErr w:type="spellStart"/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Murmansk</w:t>
            </w:r>
            <w:proofErr w:type="spellEnd"/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/RII06/2012 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KC4888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240113" w:rsidRPr="00240113" w:rsidTr="006A27B4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02</w:t>
            </w:r>
          </w:p>
        </w:tc>
        <w:tc>
          <w:tcPr>
            <w:tcW w:w="4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/</w:t>
            </w:r>
            <w:proofErr w:type="spellStart"/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zech</w:t>
            </w:r>
            <w:proofErr w:type="spellEnd"/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Republic/138/2012 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JX9130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240113" w:rsidRPr="00240113" w:rsidTr="006A27B4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03</w:t>
            </w:r>
          </w:p>
        </w:tc>
        <w:tc>
          <w:tcPr>
            <w:tcW w:w="4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/Boston/DOA2-103/2012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Y1483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240113" w:rsidRPr="00240113" w:rsidTr="006A27B4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04</w:t>
            </w:r>
          </w:p>
        </w:tc>
        <w:tc>
          <w:tcPr>
            <w:tcW w:w="4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/Boston/DOA2-128/2012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Y1485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240113" w:rsidRPr="00240113" w:rsidTr="006A27B4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05</w:t>
            </w:r>
          </w:p>
        </w:tc>
        <w:tc>
          <w:tcPr>
            <w:tcW w:w="4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A/New York/3212/2012 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Y1412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240113" w:rsidRPr="00240113" w:rsidTr="006A27B4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06</w:t>
            </w:r>
          </w:p>
        </w:tc>
        <w:tc>
          <w:tcPr>
            <w:tcW w:w="4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A/Washington/3262/2012 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Y1412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240113" w:rsidRPr="00240113" w:rsidTr="006A27B4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07</w:t>
            </w:r>
          </w:p>
        </w:tc>
        <w:tc>
          <w:tcPr>
            <w:tcW w:w="4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/Boston/DOA2-169/2012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40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Y1488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240113" w:rsidRPr="00240113" w:rsidTr="006A27B4">
        <w:trPr>
          <w:trHeight w:val="30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4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240113" w:rsidRPr="00240113" w:rsidTr="006A27B4">
        <w:trPr>
          <w:trHeight w:val="30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4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113" w:rsidRPr="00240113" w:rsidRDefault="00240113" w:rsidP="0024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</w:tbl>
    <w:p w:rsidR="00BA44C7" w:rsidRDefault="00BA44C7"/>
    <w:sectPr w:rsidR="00BA44C7" w:rsidSect="00BA44C7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4"/>
  <w:proofState w:spelling="clean"/>
  <w:defaultTabStop w:val="708"/>
  <w:hyphenationZone w:val="283"/>
  <w:characterSpacingControl w:val="doNotCompress"/>
  <w:compat/>
  <w:rsids>
    <w:rsidRoot w:val="00240113"/>
    <w:rsid w:val="001D7AA7"/>
    <w:rsid w:val="00240113"/>
    <w:rsid w:val="00555975"/>
    <w:rsid w:val="006A27B4"/>
    <w:rsid w:val="006D26D9"/>
    <w:rsid w:val="00BA44C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BA44C7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basedOn w:val="Carpredefinitoparagrafo"/>
    <w:uiPriority w:val="99"/>
    <w:semiHidden/>
    <w:unhideWhenUsed/>
    <w:rsid w:val="00240113"/>
    <w:rPr>
      <w:color w:val="0000FF"/>
      <w:u w:val="single"/>
    </w:rPr>
  </w:style>
  <w:style w:type="character" w:styleId="Collegamentovisitato">
    <w:name w:val="FollowedHyperlink"/>
    <w:basedOn w:val="Carpredefinitoparagrafo"/>
    <w:uiPriority w:val="99"/>
    <w:semiHidden/>
    <w:unhideWhenUsed/>
    <w:rsid w:val="00240113"/>
    <w:rPr>
      <w:color w:val="800080"/>
      <w:u w:val="single"/>
    </w:rPr>
  </w:style>
  <w:style w:type="paragraph" w:customStyle="1" w:styleId="xl63">
    <w:name w:val="xl63"/>
    <w:basedOn w:val="Normale"/>
    <w:rsid w:val="0024011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it-IT"/>
    </w:rPr>
  </w:style>
  <w:style w:type="paragraph" w:customStyle="1" w:styleId="xl64">
    <w:name w:val="xl64"/>
    <w:basedOn w:val="Normale"/>
    <w:rsid w:val="0024011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04403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7</Pages>
  <Words>1662</Words>
  <Characters>9475</Characters>
  <Application>Microsoft Office Word</Application>
  <DocSecurity>0</DocSecurity>
  <Lines>78</Lines>
  <Paragraphs>22</Paragraphs>
  <ScaleCrop>false</ScaleCrop>
  <Company>Hewlett-Packard Company</Company>
  <LinksUpToDate>false</LinksUpToDate>
  <CharactersWithSpaces>111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ioinformatica</dc:creator>
  <cp:lastModifiedBy>Bioinformatica</cp:lastModifiedBy>
  <cp:revision>3</cp:revision>
  <dcterms:created xsi:type="dcterms:W3CDTF">2014-12-02T11:36:00Z</dcterms:created>
  <dcterms:modified xsi:type="dcterms:W3CDTF">2014-12-02T12:07:00Z</dcterms:modified>
</cp:coreProperties>
</file>